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6A4CE" w14:textId="77777777" w:rsidR="000B745F" w:rsidRPr="00E07634" w:rsidRDefault="000B745F" w:rsidP="000B745F">
      <w:pPr>
        <w:pStyle w:val="Heading3"/>
        <w:keepNext w:val="0"/>
        <w:keepLines w:val="0"/>
        <w:spacing w:line="297" w:lineRule="auto"/>
        <w:rPr>
          <w:color w:val="000000" w:themeColor="text1"/>
        </w:rPr>
      </w:pPr>
    </w:p>
    <w:p w14:paraId="4C7D3572" w14:textId="62A18508" w:rsidR="000B745F" w:rsidRPr="00E07634" w:rsidRDefault="000B745F" w:rsidP="000B745F">
      <w:pPr>
        <w:pStyle w:val="Heading3"/>
        <w:keepNext w:val="0"/>
        <w:keepLines w:val="0"/>
        <w:spacing w:line="297" w:lineRule="auto"/>
        <w:rPr>
          <w:color w:val="000000" w:themeColor="text1"/>
        </w:rPr>
      </w:pPr>
      <w:bookmarkStart w:id="0" w:name="_egwasj2emu9o" w:colFirst="0" w:colLast="0"/>
      <w:bookmarkEnd w:id="0"/>
      <w:r w:rsidRPr="00E07634">
        <w:rPr>
          <w:color w:val="000000" w:themeColor="text1"/>
        </w:rPr>
        <w:t xml:space="preserve">Appendix </w:t>
      </w:r>
      <w:r w:rsidR="006F321B">
        <w:rPr>
          <w:color w:val="000000" w:themeColor="text1"/>
        </w:rPr>
        <w:t>2</w:t>
      </w:r>
      <w:r w:rsidR="007F15E8">
        <w:rPr>
          <w:color w:val="000000" w:themeColor="text1"/>
        </w:rPr>
        <w:t xml:space="preserve">. </w:t>
      </w:r>
      <w:r w:rsidR="007F15E8" w:rsidRPr="007F15E8">
        <w:rPr>
          <w:color w:val="000000" w:themeColor="text1"/>
        </w:rPr>
        <w:t>Full list of 37 digital features extracted from the passive data collected in the study with their description.</w:t>
      </w:r>
    </w:p>
    <w:p w14:paraId="7A78429B" w14:textId="77777777" w:rsidR="000B745F" w:rsidRPr="00E07634" w:rsidRDefault="000B745F" w:rsidP="000B745F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</w:pPr>
      <w:r w:rsidRPr="00E076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  <w:t xml:space="preserve"> </w:t>
      </w:r>
    </w:p>
    <w:tbl>
      <w:tblPr>
        <w:tblW w:w="89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6030"/>
      </w:tblGrid>
      <w:tr w:rsidR="000B745F" w:rsidRPr="00E07634" w14:paraId="19D7967F" w14:textId="77777777" w:rsidTr="004046A1">
        <w:trPr>
          <w:trHeight w:val="6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3F99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Feature</w:t>
            </w:r>
          </w:p>
        </w:tc>
        <w:tc>
          <w:tcPr>
            <w:tcW w:w="60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C433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Definition</w:t>
            </w:r>
          </w:p>
        </w:tc>
      </w:tr>
      <w:tr w:rsidR="000B745F" w:rsidRPr="00E07634" w14:paraId="7B529C14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541ED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an session 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1F5B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 session length a user interacts with their mobile device within a 24-hour period (minutes)</w:t>
            </w:r>
          </w:p>
        </w:tc>
      </w:tr>
      <w:tr w:rsidR="000B745F" w:rsidRPr="00E07634" w14:paraId="2ECAEA2C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AA0C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ession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4EBA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Sum of session lengths a user interacts with their mobile device within a 24-hour period (minutes)</w:t>
            </w:r>
          </w:p>
        </w:tc>
      </w:tr>
      <w:tr w:rsidR="000B745F" w:rsidRPr="00E07634" w14:paraId="1C91DBE1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611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ber of opens 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97A7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umber of times a user opens an app within a 24-hour period</w:t>
            </w:r>
          </w:p>
        </w:tc>
      </w:tr>
      <w:tr w:rsidR="000B745F" w:rsidRPr="00E07634" w14:paraId="62B736A0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041B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509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Longest gap time a user is not interacting with their phone within a 24-hour period (minutes)</w:t>
            </w:r>
          </w:p>
        </w:tc>
      </w:tr>
      <w:tr w:rsidR="000B745F" w:rsidRPr="00E07634" w14:paraId="5C5C7D92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717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gap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C34E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length of time a user is not interacting with their phone within a 24-hour period (minutes) </w:t>
            </w:r>
          </w:p>
        </w:tc>
      </w:tr>
      <w:tr w:rsidR="000B745F" w:rsidRPr="00E07634" w14:paraId="4284DA1C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3C27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0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9682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0 within a 24-hour period (minutes)</w:t>
            </w:r>
          </w:p>
        </w:tc>
      </w:tr>
      <w:tr w:rsidR="000B745F" w:rsidRPr="00E07634" w14:paraId="60B31611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38B0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B3F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me a user spent on apps that fall into app category 1 within a 24-hour period (minutes)</w:t>
            </w:r>
          </w:p>
        </w:tc>
      </w:tr>
      <w:tr w:rsidR="000B745F" w:rsidRPr="00E07634" w14:paraId="6D4FBD84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6B3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2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B2B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2 within a 24-hour period (minutes)</w:t>
            </w:r>
          </w:p>
        </w:tc>
      </w:tr>
      <w:tr w:rsidR="000B745F" w:rsidRPr="00E07634" w14:paraId="1BF693BB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632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pp 3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556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3 within a 24-hour period (minutes)</w:t>
            </w:r>
          </w:p>
        </w:tc>
      </w:tr>
      <w:tr w:rsidR="000B745F" w:rsidRPr="00E07634" w14:paraId="05893789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1B7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5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765A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within a 24-hour period (minutes)</w:t>
            </w:r>
          </w:p>
        </w:tc>
      </w:tr>
      <w:tr w:rsidR="000B745F" w:rsidRPr="00E07634" w14:paraId="5FBDD276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384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6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7D12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within a 24-hour period (minutes)</w:t>
            </w:r>
          </w:p>
        </w:tc>
      </w:tr>
      <w:tr w:rsidR="000B745F" w:rsidRPr="00E07634" w14:paraId="669FD001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D82E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7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11FB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me a user spent on apps that fall into app category 7 within a 24-hour period (minutes)</w:t>
            </w:r>
          </w:p>
        </w:tc>
      </w:tr>
      <w:tr w:rsidR="000B745F" w:rsidRPr="00E07634" w14:paraId="74EADA85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A017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pp 8 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512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me a user spent on apps that fall into app category 8 within a 24-hour period (minutes)</w:t>
            </w:r>
          </w:p>
        </w:tc>
      </w:tr>
      <w:tr w:rsidR="000B745F" w:rsidRPr="00E07634" w14:paraId="2F2E0D63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1799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9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4F6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me a user spent on apps that fall into app category within a 24-hour period (minutes)</w:t>
            </w:r>
          </w:p>
        </w:tc>
      </w:tr>
      <w:tr w:rsidR="000B745F" w:rsidRPr="00E07634" w14:paraId="673AF278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5DF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0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AB42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Average 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me a user spent on apps that fall into app category within a 24-hour period (minutes)</w:t>
            </w:r>
          </w:p>
        </w:tc>
      </w:tr>
      <w:tr w:rsidR="000B745F" w:rsidRPr="00E07634" w14:paraId="5C405E48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CA39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1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C460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</w:t>
            </w: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ime a user spent on apps that fall into app category 11 within a 24-hour period (minutes)</w:t>
            </w:r>
          </w:p>
        </w:tc>
      </w:tr>
      <w:tr w:rsidR="000B745F" w:rsidRPr="00E07634" w14:paraId="4AFE554B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CDF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667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1 within a 24-hour period </w:t>
            </w:r>
          </w:p>
        </w:tc>
      </w:tr>
      <w:tr w:rsidR="000B745F" w:rsidRPr="00E07634" w14:paraId="26D5141F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005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2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677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2 within a 24-hour period </w:t>
            </w:r>
          </w:p>
        </w:tc>
      </w:tr>
      <w:tr w:rsidR="000B745F" w:rsidRPr="00E07634" w14:paraId="27688915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BA5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3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3D40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3 within a 24-hour period </w:t>
            </w:r>
          </w:p>
        </w:tc>
      </w:tr>
      <w:tr w:rsidR="000B745F" w:rsidRPr="00E07634" w14:paraId="7BE4182B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B362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pp 5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9EC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5 within a 24-hour period </w:t>
            </w:r>
          </w:p>
        </w:tc>
      </w:tr>
      <w:tr w:rsidR="000B745F" w:rsidRPr="00E07634" w14:paraId="4767C1A7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237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6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0077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6 within a 24-hour period </w:t>
            </w:r>
          </w:p>
        </w:tc>
      </w:tr>
      <w:tr w:rsidR="000B745F" w:rsidRPr="00E07634" w14:paraId="11BD6951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F723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7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E0E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7 within a 24-hour period </w:t>
            </w:r>
          </w:p>
        </w:tc>
      </w:tr>
      <w:tr w:rsidR="000B745F" w:rsidRPr="00E07634" w14:paraId="6EF23782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FDC7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8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7B5B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8 within a 24-hour period </w:t>
            </w:r>
          </w:p>
        </w:tc>
      </w:tr>
      <w:tr w:rsidR="000B745F" w:rsidRPr="00E07634" w14:paraId="28FD3665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742E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9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EF9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9 within a 24-hour period </w:t>
            </w:r>
          </w:p>
        </w:tc>
      </w:tr>
      <w:tr w:rsidR="000B745F" w:rsidRPr="00E07634" w14:paraId="67D36104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7F8F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0- Number of opens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53A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10 within a 24-hour period </w:t>
            </w:r>
          </w:p>
        </w:tc>
      </w:tr>
      <w:tr w:rsidR="000B745F" w:rsidRPr="00E07634" w14:paraId="2CAC9ACF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B743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5E5A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1 and had session times greater than the average session time of that app category within a 24-hour period </w:t>
            </w:r>
          </w:p>
        </w:tc>
      </w:tr>
      <w:tr w:rsidR="000B745F" w:rsidRPr="00E07634" w14:paraId="3C304445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B13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2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954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2 and had session times greater than the average session time of that app category within a 24-hour period </w:t>
            </w:r>
          </w:p>
        </w:tc>
      </w:tr>
      <w:tr w:rsidR="000B745F" w:rsidRPr="00E07634" w14:paraId="4D13103A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DA7E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3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DBEF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3 and had session times greater than the average session time of that app category within a 24-hour period </w:t>
            </w:r>
          </w:p>
        </w:tc>
      </w:tr>
      <w:tr w:rsidR="000B745F" w:rsidRPr="00E07634" w14:paraId="3F51642A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67F2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pp 5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AED1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5 and had session times greater than the average session time of that app category within a 24-hour period </w:t>
            </w:r>
          </w:p>
        </w:tc>
      </w:tr>
      <w:tr w:rsidR="000B745F" w:rsidRPr="00E07634" w14:paraId="553B4AEA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69BD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6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4044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6 and had session times greater than the average session time of that app category within a 24-hour period </w:t>
            </w:r>
          </w:p>
        </w:tc>
      </w:tr>
      <w:tr w:rsidR="000B745F" w:rsidRPr="00E07634" w14:paraId="57A0D954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E78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7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C47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7 and had session times greater than the average session time of that app category within a 24-hour period </w:t>
            </w:r>
          </w:p>
        </w:tc>
      </w:tr>
      <w:tr w:rsidR="000B745F" w:rsidRPr="00E07634" w14:paraId="10CD0098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4C0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8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5A39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8 and had session times greater than the average session time of that app category within a 24-hour period </w:t>
            </w:r>
          </w:p>
        </w:tc>
      </w:tr>
      <w:tr w:rsidR="000B745F" w:rsidRPr="00E07634" w14:paraId="42D840ED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906D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9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6AD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9 and had session times greater than the average session time of that app category within a 24-hour period </w:t>
            </w:r>
          </w:p>
        </w:tc>
      </w:tr>
      <w:tr w:rsidR="000B745F" w:rsidRPr="00E07634" w14:paraId="5A280EBC" w14:textId="77777777" w:rsidTr="004046A1">
        <w:trPr>
          <w:trHeight w:val="168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8BE0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 10- Upper Limit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110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mber of times a user opened apps that fall into app category 10 and had session times greater than the average session time of that app category within a 24-hour period </w:t>
            </w:r>
          </w:p>
        </w:tc>
      </w:tr>
      <w:tr w:rsidR="000B745F" w:rsidRPr="00E07634" w14:paraId="2D64BFF2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304B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Activity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7999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 time the gyroscope sensed user movement within a 24-hour period (minutes)</w:t>
            </w:r>
          </w:p>
        </w:tc>
      </w:tr>
      <w:tr w:rsidR="000B745F" w:rsidRPr="00E07634" w14:paraId="6460033D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66D5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verage Gap Activity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AA8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verage time the gyroscope sensed no user movement within a 24-hour period (minutes)</w:t>
            </w:r>
          </w:p>
        </w:tc>
      </w:tr>
      <w:tr w:rsidR="000B745F" w:rsidRPr="00E07634" w14:paraId="00AC760E" w14:textId="77777777" w:rsidTr="004046A1">
        <w:trPr>
          <w:trHeight w:val="960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2136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Activity</w:t>
            </w:r>
          </w:p>
        </w:tc>
        <w:tc>
          <w:tcPr>
            <w:tcW w:w="60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FD98" w14:textId="77777777" w:rsidR="000B745F" w:rsidRPr="00E07634" w:rsidRDefault="000B745F" w:rsidP="004046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E076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otal time the gyroscope sensed user movement within a 24-hour period (minutes)</w:t>
            </w:r>
          </w:p>
        </w:tc>
      </w:tr>
    </w:tbl>
    <w:p w14:paraId="7339B5A6" w14:textId="77777777" w:rsidR="000B745F" w:rsidRPr="00E07634" w:rsidRDefault="000B745F" w:rsidP="000B745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076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7FA94D9" w14:textId="77777777" w:rsidR="000B745F" w:rsidRPr="00E07634" w:rsidRDefault="000B745F" w:rsidP="000B745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076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32D0B4B" w14:textId="77777777" w:rsidR="000B745F" w:rsidRPr="00E07634" w:rsidRDefault="000B745F" w:rsidP="000B745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076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0B745F" w:rsidRPr="00E07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F"/>
    <w:rsid w:val="000B745F"/>
    <w:rsid w:val="002E45F6"/>
    <w:rsid w:val="006F321B"/>
    <w:rsid w:val="007F15E8"/>
    <w:rsid w:val="00BD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2963"/>
  <w15:chartTrackingRefBased/>
  <w15:docId w15:val="{6096F3D4-D1E2-4170-969A-BCA73415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5F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745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745F"/>
    <w:rPr>
      <w:rFonts w:ascii="Arial" w:eastAsia="Arial" w:hAnsi="Arial" w:cs="Arial"/>
      <w:color w:val="434343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9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Stephanie</cp:lastModifiedBy>
  <cp:revision>4</cp:revision>
  <dcterms:created xsi:type="dcterms:W3CDTF">2022-04-21T04:51:00Z</dcterms:created>
  <dcterms:modified xsi:type="dcterms:W3CDTF">2022-05-13T14:50:00Z</dcterms:modified>
</cp:coreProperties>
</file>